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228" w:rsidRDefault="00CB3CC0">
      <w:r>
        <w:rPr>
          <w:noProof/>
        </w:rPr>
        <w:t xml:space="preserve"> </w:t>
      </w:r>
      <w:r w:rsidR="00361C3D">
        <w:rPr>
          <w:noProof/>
        </w:rPr>
        <w:drawing>
          <wp:inline distT="0" distB="0" distL="0" distR="0" wp14:anchorId="13B3F9B3" wp14:editId="7A7F0BAF">
            <wp:extent cx="4572000" cy="2824163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361C3D" w:rsidRDefault="00361C3D">
      <w:pPr>
        <w:rPr>
          <w:rFonts w:ascii="Times New Roman" w:hAnsi="Times New Roman" w:cs="Times New Roman" w:hint="eastAsia"/>
        </w:rPr>
      </w:pPr>
      <w:r w:rsidRPr="00361C3D">
        <w:rPr>
          <w:rFonts w:ascii="Times New Roman" w:hAnsi="Times New Roman" w:cs="Times New Roman"/>
        </w:rPr>
        <w:t xml:space="preserve">Fig. S1. </w:t>
      </w:r>
      <w:proofErr w:type="gramStart"/>
      <w:r w:rsidRPr="00361C3D">
        <w:rPr>
          <w:rFonts w:ascii="Times New Roman" w:hAnsi="Times New Roman" w:cs="Times New Roman"/>
        </w:rPr>
        <w:t xml:space="preserve">Correlation analysis between transcriptome and </w:t>
      </w:r>
      <w:proofErr w:type="spellStart"/>
      <w:r w:rsidRPr="00361C3D">
        <w:rPr>
          <w:rFonts w:ascii="Times New Roman" w:hAnsi="Times New Roman" w:cs="Times New Roman"/>
        </w:rPr>
        <w:t>qRT</w:t>
      </w:r>
      <w:proofErr w:type="spellEnd"/>
      <w:r w:rsidRPr="00361C3D">
        <w:rPr>
          <w:rFonts w:ascii="Times New Roman" w:hAnsi="Times New Roman" w:cs="Times New Roman"/>
        </w:rPr>
        <w:t>-PCR results.</w:t>
      </w:r>
      <w:proofErr w:type="gramEnd"/>
    </w:p>
    <w:p w:rsidR="002A676C" w:rsidRDefault="002A676C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p w:rsidR="000F683C" w:rsidRDefault="000F683C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Table S1</w:t>
      </w:r>
      <w:r w:rsidR="003548A1" w:rsidRPr="003548A1">
        <w:rPr>
          <w:rFonts w:ascii="Times New Roman" w:hAnsi="Times New Roman" w:cs="Times New Roman"/>
        </w:rPr>
        <w:t xml:space="preserve"> </w:t>
      </w:r>
      <w:proofErr w:type="gramStart"/>
      <w:r w:rsidR="003548A1" w:rsidRPr="00FF6A13">
        <w:rPr>
          <w:rFonts w:ascii="Times New Roman" w:hAnsi="Times New Roman" w:cs="Times New Roman"/>
        </w:rPr>
        <w:t>The</w:t>
      </w:r>
      <w:proofErr w:type="gramEnd"/>
      <w:r w:rsidR="003548A1" w:rsidRPr="00FF6A13">
        <w:rPr>
          <w:rFonts w:ascii="Times New Roman" w:hAnsi="Times New Roman" w:cs="Times New Roman"/>
        </w:rPr>
        <w:t xml:space="preserve"> sequences for primers used in </w:t>
      </w:r>
      <w:proofErr w:type="spellStart"/>
      <w:r w:rsidR="003548A1" w:rsidRPr="00FF6A13">
        <w:rPr>
          <w:rFonts w:ascii="Times New Roman" w:hAnsi="Times New Roman" w:cs="Times New Roman"/>
        </w:rPr>
        <w:t>qRT</w:t>
      </w:r>
      <w:proofErr w:type="spellEnd"/>
      <w:r w:rsidR="003548A1" w:rsidRPr="00FF6A13">
        <w:rPr>
          <w:rFonts w:ascii="Times New Roman" w:hAnsi="Times New Roman" w:cs="Times New Roman"/>
        </w:rPr>
        <w:t>-PCR</w:t>
      </w:r>
    </w:p>
    <w:tbl>
      <w:tblPr>
        <w:tblW w:w="9400" w:type="dxa"/>
        <w:tblInd w:w="-176" w:type="dxa"/>
        <w:tblLook w:val="04A0" w:firstRow="1" w:lastRow="0" w:firstColumn="1" w:lastColumn="0" w:noHBand="0" w:noVBand="1"/>
      </w:tblPr>
      <w:tblGrid>
        <w:gridCol w:w="710"/>
        <w:gridCol w:w="2766"/>
        <w:gridCol w:w="2977"/>
        <w:gridCol w:w="2947"/>
      </w:tblGrid>
      <w:tr w:rsidR="00274210" w:rsidRPr="00274210" w:rsidTr="00274210">
        <w:trPr>
          <w:trHeight w:val="288"/>
        </w:trPr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210" w:rsidRPr="00274210" w:rsidRDefault="00274210" w:rsidP="002742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74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</w:t>
            </w:r>
            <w:proofErr w:type="spellEnd"/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ward primer(5-&gt;3)</w:t>
            </w:r>
          </w:p>
        </w:tc>
        <w:tc>
          <w:tcPr>
            <w:tcW w:w="2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verse primer(5-&gt;3)</w:t>
            </w:r>
          </w:p>
        </w:tc>
      </w:tr>
      <w:tr w:rsidR="00274210" w:rsidRPr="00274210" w:rsidTr="00274210">
        <w:trPr>
          <w:trHeight w:val="30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210" w:rsidRPr="00274210" w:rsidRDefault="00274210" w:rsidP="002742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F-1α bermudagras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TCCCTGTCGGTCGTGTT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CCTCATGGTGCATCTCA</w:t>
            </w:r>
          </w:p>
        </w:tc>
      </w:tr>
      <w:tr w:rsidR="00274210" w:rsidRPr="00274210" w:rsidTr="00274210">
        <w:trPr>
          <w:trHeight w:val="30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210" w:rsidRPr="00274210" w:rsidRDefault="00274210" w:rsidP="002742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INITY_DN146875_c0_g1_i1_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TCAGAGCAAGTACACCTATG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TCACCGGAGATGACCA</w:t>
            </w:r>
          </w:p>
        </w:tc>
      </w:tr>
      <w:tr w:rsidR="00274210" w:rsidRPr="00274210" w:rsidTr="00274210">
        <w:trPr>
          <w:trHeight w:val="30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210" w:rsidRPr="00274210" w:rsidRDefault="00274210" w:rsidP="002742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INITY_DN30480_c0_g1_i1_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TCTGTCATCAAGGAACTGC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ACTGATCCAACAAACCTGAA</w:t>
            </w:r>
          </w:p>
        </w:tc>
      </w:tr>
      <w:tr w:rsidR="00274210" w:rsidRPr="00274210" w:rsidTr="00274210">
        <w:trPr>
          <w:trHeight w:val="30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210" w:rsidRPr="00274210" w:rsidRDefault="00274210" w:rsidP="002742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INITY_DN155149_c0_g1_i1_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AAGTCGGAGCTGGAGA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TATTAGCAGACGCCGTTG</w:t>
            </w:r>
          </w:p>
        </w:tc>
      </w:tr>
      <w:tr w:rsidR="00274210" w:rsidRPr="00274210" w:rsidTr="00274210">
        <w:trPr>
          <w:trHeight w:val="30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210" w:rsidRPr="00274210" w:rsidRDefault="00274210" w:rsidP="002742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INITY_DN59781_c0_g1_i1_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ATGTTGTCAGTGATGTTC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TCTCAAATGTGGTCAACG</w:t>
            </w:r>
          </w:p>
        </w:tc>
      </w:tr>
      <w:tr w:rsidR="00274210" w:rsidRPr="00274210" w:rsidTr="00274210">
        <w:trPr>
          <w:trHeight w:val="30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210" w:rsidRPr="00274210" w:rsidRDefault="00274210" w:rsidP="002742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INITY_DN139224_c0_g2_i3_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TGAATGAGCCTGGGACA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AGCTCTAGCGAACATGC</w:t>
            </w:r>
          </w:p>
        </w:tc>
      </w:tr>
      <w:tr w:rsidR="00274210" w:rsidRPr="00274210" w:rsidTr="00274210">
        <w:trPr>
          <w:trHeight w:val="30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210" w:rsidRPr="00274210" w:rsidRDefault="00274210" w:rsidP="002742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INITY_DN134698_c0_g1_i1_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CCTCTCCACGGGAAAC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GAAGAGGAAGGCGAGC</w:t>
            </w:r>
          </w:p>
        </w:tc>
      </w:tr>
      <w:tr w:rsidR="00274210" w:rsidRPr="00274210" w:rsidTr="00274210">
        <w:trPr>
          <w:trHeight w:val="30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210" w:rsidRPr="00274210" w:rsidRDefault="00274210" w:rsidP="002742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INITY_DN139237_c0_g1_i1_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TATTGTGCGTTGAGGGTC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CGTCGATGTGTTTGGTA</w:t>
            </w:r>
          </w:p>
        </w:tc>
      </w:tr>
      <w:tr w:rsidR="00274210" w:rsidRPr="00274210" w:rsidTr="00274210">
        <w:trPr>
          <w:trHeight w:val="30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210" w:rsidRPr="00274210" w:rsidRDefault="00274210" w:rsidP="002742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INITY_DN27246_c0_g1_i1_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ATTCTTCCCAGATCGTC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AGTCGGATGGAGAATACC</w:t>
            </w:r>
          </w:p>
        </w:tc>
      </w:tr>
      <w:tr w:rsidR="00274210" w:rsidRPr="00274210" w:rsidTr="00274210">
        <w:trPr>
          <w:trHeight w:val="30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210" w:rsidRPr="00274210" w:rsidRDefault="00274210" w:rsidP="002742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INITY_DN26871_c0_g1_i1_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ACCAATCCCAATGCGA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AAGACCTTCCCAGTAGTAT</w:t>
            </w:r>
          </w:p>
        </w:tc>
      </w:tr>
      <w:tr w:rsidR="00274210" w:rsidRPr="00274210" w:rsidTr="00274210">
        <w:trPr>
          <w:trHeight w:val="303"/>
        </w:trPr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210" w:rsidRPr="00274210" w:rsidRDefault="00274210" w:rsidP="002742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INITY_DN60279_c0_g1_i4_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AGTGAAGTCATCCTTTGTC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210" w:rsidRPr="00274210" w:rsidRDefault="00274210" w:rsidP="0027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4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TAGCAGTCGCACATAAC</w:t>
            </w:r>
          </w:p>
        </w:tc>
      </w:tr>
    </w:tbl>
    <w:p w:rsidR="00274210" w:rsidRPr="00361C3D" w:rsidRDefault="00274210">
      <w:pPr>
        <w:rPr>
          <w:rFonts w:ascii="Times New Roman" w:hAnsi="Times New Roman" w:cs="Times New Roman"/>
        </w:rPr>
      </w:pPr>
    </w:p>
    <w:sectPr w:rsidR="00274210" w:rsidRPr="00361C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08CB" w:rsidRDefault="008308CB" w:rsidP="00361C3D">
      <w:r>
        <w:separator/>
      </w:r>
    </w:p>
  </w:endnote>
  <w:endnote w:type="continuationSeparator" w:id="0">
    <w:p w:rsidR="008308CB" w:rsidRDefault="008308CB" w:rsidP="00361C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08CB" w:rsidRDefault="008308CB" w:rsidP="00361C3D">
      <w:r>
        <w:separator/>
      </w:r>
    </w:p>
  </w:footnote>
  <w:footnote w:type="continuationSeparator" w:id="0">
    <w:p w:rsidR="008308CB" w:rsidRDefault="008308CB" w:rsidP="00361C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19D"/>
    <w:rsid w:val="000F683C"/>
    <w:rsid w:val="00274210"/>
    <w:rsid w:val="002A676C"/>
    <w:rsid w:val="003548A1"/>
    <w:rsid w:val="00361C3D"/>
    <w:rsid w:val="003A5659"/>
    <w:rsid w:val="003E119D"/>
    <w:rsid w:val="00764E9A"/>
    <w:rsid w:val="007D5B82"/>
    <w:rsid w:val="008308CB"/>
    <w:rsid w:val="00CB3CC0"/>
    <w:rsid w:val="00E96228"/>
    <w:rsid w:val="00F83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1C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1C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1C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1C3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61C3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61C3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1C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1C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1C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1C3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61C3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61C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77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___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spPr>
              <a:ln>
                <a:noFill/>
              </a:ln>
            </c:spPr>
            <c:trendlineType val="linear"/>
            <c:dispRSqr val="1"/>
            <c:dispEq val="1"/>
            <c:trendlineLbl>
              <c:layout>
                <c:manualLayout>
                  <c:x val="-0.48423906386701665"/>
                  <c:y val="-2.9542912360228501E-2"/>
                </c:manualLayout>
              </c:layout>
              <c:numFmt formatCode="General" sourceLinked="0"/>
            </c:trendlineLbl>
          </c:trendline>
          <c:xVal>
            <c:numRef>
              <c:f>Sheet2!$C$22:$C$41</c:f>
              <c:numCache>
                <c:formatCode>General</c:formatCode>
                <c:ptCount val="20"/>
                <c:pt idx="0">
                  <c:v>-4.714703091662769</c:v>
                </c:pt>
                <c:pt idx="1">
                  <c:v>-1.2936792029999999</c:v>
                </c:pt>
                <c:pt idx="2">
                  <c:v>4.3696926359999999</c:v>
                </c:pt>
                <c:pt idx="3">
                  <c:v>-0.48471943499999998</c:v>
                </c:pt>
                <c:pt idx="4">
                  <c:v>4.3864254020400111</c:v>
                </c:pt>
                <c:pt idx="5">
                  <c:v>5.9289856469052298</c:v>
                </c:pt>
                <c:pt idx="6">
                  <c:v>2.2678057580000002</c:v>
                </c:pt>
                <c:pt idx="7">
                  <c:v>-0.44838416599999997</c:v>
                </c:pt>
                <c:pt idx="8">
                  <c:v>-1.8411650129999999</c:v>
                </c:pt>
                <c:pt idx="9">
                  <c:v>-2.7879602050000001</c:v>
                </c:pt>
                <c:pt idx="10">
                  <c:v>-5.9064630088628345</c:v>
                </c:pt>
                <c:pt idx="11">
                  <c:v>-3.6634349290000001</c:v>
                </c:pt>
                <c:pt idx="12">
                  <c:v>6.3589152999999995E-2</c:v>
                </c:pt>
                <c:pt idx="13">
                  <c:v>-5.2456566257874222</c:v>
                </c:pt>
                <c:pt idx="14">
                  <c:v>-4.2658837749999998</c:v>
                </c:pt>
                <c:pt idx="15">
                  <c:v>5.0082076346904056</c:v>
                </c:pt>
                <c:pt idx="16">
                  <c:v>-4.9615058400000001</c:v>
                </c:pt>
                <c:pt idx="17">
                  <c:v>-3.020890734</c:v>
                </c:pt>
                <c:pt idx="18">
                  <c:v>-3.9891151159999998</c:v>
                </c:pt>
                <c:pt idx="19">
                  <c:v>0.90616696100000005</c:v>
                </c:pt>
              </c:numCache>
            </c:numRef>
          </c:xVal>
          <c:yVal>
            <c:numRef>
              <c:f>Sheet2!$D$22:$D$41</c:f>
              <c:numCache>
                <c:formatCode>General</c:formatCode>
                <c:ptCount val="20"/>
                <c:pt idx="0">
                  <c:v>-4.7395912531975259</c:v>
                </c:pt>
                <c:pt idx="1">
                  <c:v>-1.1704831153355588</c:v>
                </c:pt>
                <c:pt idx="2">
                  <c:v>1.5295327499434044</c:v>
                </c:pt>
                <c:pt idx="3">
                  <c:v>-1.4196129635006309</c:v>
                </c:pt>
                <c:pt idx="4">
                  <c:v>2.7736074554390675</c:v>
                </c:pt>
                <c:pt idx="5">
                  <c:v>4.5197338118025883</c:v>
                </c:pt>
                <c:pt idx="6">
                  <c:v>2.3835883575240726</c:v>
                </c:pt>
                <c:pt idx="7">
                  <c:v>-0.28952330952097166</c:v>
                </c:pt>
                <c:pt idx="8">
                  <c:v>-2.0234048826049129</c:v>
                </c:pt>
                <c:pt idx="9">
                  <c:v>-2.1259030403733208</c:v>
                </c:pt>
                <c:pt idx="10">
                  <c:v>-6.4442205914479134</c:v>
                </c:pt>
                <c:pt idx="11">
                  <c:v>-3.7154941760695017</c:v>
                </c:pt>
                <c:pt idx="12">
                  <c:v>-1.6151425225700504</c:v>
                </c:pt>
                <c:pt idx="13">
                  <c:v>-4.8061327014422872</c:v>
                </c:pt>
                <c:pt idx="14">
                  <c:v>-4.7341541996916847</c:v>
                </c:pt>
                <c:pt idx="15">
                  <c:v>1.8008043416397819</c:v>
                </c:pt>
                <c:pt idx="16">
                  <c:v>-5.2345952355480829</c:v>
                </c:pt>
                <c:pt idx="17">
                  <c:v>-3.3953463360381573</c:v>
                </c:pt>
                <c:pt idx="18">
                  <c:v>-3.9692767846556687</c:v>
                </c:pt>
                <c:pt idx="19">
                  <c:v>1.287379997042989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1221376"/>
        <c:axId val="158523776"/>
      </c:scatterChart>
      <c:valAx>
        <c:axId val="1312213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NA-Seq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0.45479155730533688"/>
              <c:y val="0.9168072097821549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58523776"/>
        <c:crosses val="autoZero"/>
        <c:crossBetween val="midCat"/>
      </c:valAx>
      <c:valAx>
        <c:axId val="158523776"/>
        <c:scaling>
          <c:orientation val="minMax"/>
          <c:max val="8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qRT-PCR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1.1111111111111112E-2"/>
              <c:y val="0.3564811946052688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31221376"/>
        <c:crosses val="autoZero"/>
        <c:crossBetween val="midCat"/>
      </c:valAx>
      <c:spPr>
        <a:ln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0-12-15T08:03:00Z</dcterms:created>
  <dcterms:modified xsi:type="dcterms:W3CDTF">2020-12-16T05:25:00Z</dcterms:modified>
</cp:coreProperties>
</file>